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5AC6B" w14:textId="66F592C2" w:rsidR="009F2CBA" w:rsidRPr="006C4E72" w:rsidRDefault="009F2CBA" w:rsidP="009F2CBA">
      <w:pPr>
        <w:rPr>
          <w:rFonts w:ascii="Times" w:hAnsi="Times"/>
          <w:b/>
          <w:bCs/>
          <w:sz w:val="20"/>
          <w:szCs w:val="20"/>
        </w:rPr>
      </w:pPr>
    </w:p>
    <w:tbl>
      <w:tblPr>
        <w:tblpPr w:leftFromText="180" w:rightFromText="180" w:vertAnchor="text" w:horzAnchor="page" w:tblpXSpec="center" w:tblpY="-217"/>
        <w:tblW w:w="8806" w:type="dxa"/>
        <w:tblLook w:val="04A0" w:firstRow="1" w:lastRow="0" w:firstColumn="1" w:lastColumn="0" w:noHBand="0" w:noVBand="1"/>
      </w:tblPr>
      <w:tblGrid>
        <w:gridCol w:w="3625"/>
        <w:gridCol w:w="2338"/>
        <w:gridCol w:w="2843"/>
      </w:tblGrid>
      <w:tr w:rsidR="009F2CBA" w:rsidRPr="006C4E72" w14:paraId="0E35DBF7" w14:textId="77777777" w:rsidTr="006C4E72">
        <w:trPr>
          <w:trHeight w:val="410"/>
        </w:trPr>
        <w:tc>
          <w:tcPr>
            <w:tcW w:w="36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28746" w14:textId="77777777" w:rsidR="009F2CBA" w:rsidRPr="006C4E72" w:rsidRDefault="009F2CBA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C76CD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reeclampsia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65F61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on-Preeclampsia</w:t>
            </w:r>
          </w:p>
        </w:tc>
      </w:tr>
      <w:tr w:rsidR="009F2CBA" w:rsidRPr="006C4E72" w14:paraId="17959E37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5066" w14:textId="77777777" w:rsidR="009F2CBA" w:rsidRPr="006C4E72" w:rsidRDefault="009F2CBA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ge (years, range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D1F57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2.72 (22-41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0E9F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2.35 (21-42)</w:t>
            </w:r>
          </w:p>
        </w:tc>
      </w:tr>
      <w:tr w:rsidR="009F2CBA" w:rsidRPr="006C4E72" w14:paraId="6808284B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35D26" w14:textId="77777777" w:rsidR="009F2CBA" w:rsidRPr="006C4E72" w:rsidRDefault="009F2CBA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Body Mass Index (kg/m</w:t>
            </w: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, range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6B58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3.03 (15.63-33.33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086D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1.10 (16.00-31.64)</w:t>
            </w:r>
          </w:p>
        </w:tc>
      </w:tr>
      <w:tr w:rsidR="009F2CBA" w:rsidRPr="006C4E72" w14:paraId="49BACB29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EB843" w14:textId="77777777" w:rsidR="009F2CBA" w:rsidRPr="006C4E72" w:rsidRDefault="009F2CBA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Gestation (times, range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537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36 (1-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AE69" w14:textId="77777777" w:rsidR="009F2CBA" w:rsidRPr="006C4E72" w:rsidRDefault="009F2CBA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21 (1-6)</w:t>
            </w:r>
          </w:p>
        </w:tc>
      </w:tr>
      <w:tr w:rsidR="006C4E72" w:rsidRPr="006C4E72" w14:paraId="4E7DFA60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B5A5" w14:textId="40B9807A" w:rsidR="006C4E72" w:rsidRPr="006C4E72" w:rsidRDefault="006C4E72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 w:hint="eastAsia"/>
                <w:b/>
                <w:bCs/>
                <w:color w:val="000000"/>
                <w:sz w:val="22"/>
                <w:szCs w:val="22"/>
              </w:rPr>
              <w:t>Parity</w:t>
            </w: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(times, range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34F1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48 (1-2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CA54C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63 (1-3)</w:t>
            </w:r>
          </w:p>
        </w:tc>
      </w:tr>
      <w:tr w:rsidR="006C4E72" w:rsidRPr="006C4E72" w14:paraId="42E20384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B1454" w14:textId="77777777" w:rsidR="006C4E72" w:rsidRPr="006C4E72" w:rsidRDefault="006C4E72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ssisted reproduction  (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7BC73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.81 (4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4AC3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46 (3/122)</w:t>
            </w:r>
          </w:p>
        </w:tc>
      </w:tr>
      <w:tr w:rsidR="006C4E72" w:rsidRPr="006C4E72" w14:paraId="016885B0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DAF46" w14:textId="77777777" w:rsidR="006C4E72" w:rsidRPr="006C4E72" w:rsidRDefault="006C4E72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Labour week (weeks, range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05D7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6.47 (28-40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EFB3A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.93 (37-41)</w:t>
            </w:r>
          </w:p>
        </w:tc>
      </w:tr>
      <w:tr w:rsidR="006C4E72" w:rsidRPr="006C4E72" w14:paraId="690FB0EA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D6B75" w14:textId="77777777" w:rsidR="006C4E72" w:rsidRPr="006C4E72" w:rsidRDefault="006C4E72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dverse pregnant history (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3C06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3.51 (5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9353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.92 (6/122)</w:t>
            </w:r>
          </w:p>
        </w:tc>
      </w:tr>
      <w:tr w:rsidR="006C4E72" w:rsidRPr="006C4E72" w14:paraId="1E7928C6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F214" w14:textId="77777777" w:rsidR="006C4E72" w:rsidRPr="006C4E72" w:rsidRDefault="006C4E72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hronic diseases (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A069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.98 (9/53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D05B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64 (2/122)</w:t>
            </w:r>
          </w:p>
        </w:tc>
      </w:tr>
      <w:tr w:rsidR="006C4E72" w:rsidRPr="006C4E72" w14:paraId="7A1DA603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F532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3AA7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.41 (2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216A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*</w:t>
            </w:r>
          </w:p>
        </w:tc>
      </w:tr>
      <w:tr w:rsidR="006C4E72" w:rsidRPr="006C4E72" w14:paraId="49B26228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6BE5E" w14:textId="1412E3A4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gestational diabet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210F7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8E07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</w:t>
            </w:r>
          </w:p>
        </w:tc>
      </w:tr>
      <w:tr w:rsidR="006C4E72" w:rsidRPr="006C4E72" w14:paraId="7870D5B4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7A89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6PD deficienc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CA16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70 (1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6928C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</w:t>
            </w:r>
          </w:p>
        </w:tc>
      </w:tr>
      <w:tr w:rsidR="006C4E72" w:rsidRPr="006C4E72" w14:paraId="171C0357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5A39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Coagulation dysfunc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8EBB0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.41 (2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9481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*</w:t>
            </w:r>
          </w:p>
        </w:tc>
      </w:tr>
      <w:tr w:rsidR="006C4E72" w:rsidRPr="006C4E72" w14:paraId="0CC6A392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8D85B" w14:textId="7D4C58C5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D3EE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11 (3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2620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*</w:t>
            </w:r>
          </w:p>
        </w:tc>
      </w:tr>
      <w:tr w:rsidR="006C4E72" w:rsidRPr="006C4E72" w14:paraId="5BD5DEF2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DAF3" w14:textId="14ECCC30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mpaired liver func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7DFB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11 (3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F00FE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*</w:t>
            </w:r>
          </w:p>
        </w:tc>
      </w:tr>
      <w:tr w:rsidR="006C4E72" w:rsidRPr="006C4E72" w14:paraId="59ACC178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6DF7A" w14:textId="161887D5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Autoimmune 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824EF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C7F5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64 (2/122)</w:t>
            </w:r>
          </w:p>
        </w:tc>
      </w:tr>
      <w:tr w:rsidR="006C4E72" w:rsidRPr="006C4E72" w14:paraId="6CBF9027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ECAA" w14:textId="77777777" w:rsidR="006C4E72" w:rsidRPr="006C4E72" w:rsidRDefault="006C4E72" w:rsidP="006C4E72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regnancy complications (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207F3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0.00 (37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FF71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2.79 (40/122)</w:t>
            </w:r>
          </w:p>
        </w:tc>
      </w:tr>
      <w:tr w:rsidR="006C4E72" w:rsidRPr="006C4E72" w14:paraId="352E08AD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1CFC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ntrahepatic cholestasis of pregnanc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6A9EA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70 (1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162F4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*</w:t>
            </w:r>
          </w:p>
        </w:tc>
      </w:tr>
      <w:tr w:rsidR="006C4E72" w:rsidRPr="006C4E72" w14:paraId="56C290C7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AD1D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estational hypertens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0A53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0.00 (37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F55D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.28 (4/122)*</w:t>
            </w:r>
          </w:p>
        </w:tc>
      </w:tr>
      <w:tr w:rsidR="006C4E72" w:rsidRPr="006C4E72" w14:paraId="63EDF739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11A4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estational diabetes mellitu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67C60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.73 (11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2067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64 (2/122)*</w:t>
            </w:r>
          </w:p>
        </w:tc>
      </w:tr>
      <w:tr w:rsidR="006C4E72" w:rsidRPr="006C4E72" w14:paraId="1473FD81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24490" w14:textId="5FB30F1F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term birt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0FA6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4.32 (9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03C8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*</w:t>
            </w:r>
          </w:p>
        </w:tc>
      </w:tr>
      <w:tr w:rsidR="006C4E72" w:rsidRPr="006C4E72" w14:paraId="3708A7E7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FC47" w14:textId="4B4CC8DF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ostpartum haemorrhag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B1566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.41 (2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A939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2)*</w:t>
            </w:r>
          </w:p>
        </w:tc>
      </w:tr>
      <w:tr w:rsidR="006C4E72" w:rsidRPr="006C4E72" w14:paraId="0EFE7152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2B99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lacenta adhes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B6EE3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11 (3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E04B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.28 (4/122)</w:t>
            </w:r>
          </w:p>
        </w:tc>
      </w:tr>
      <w:tr w:rsidR="006C4E72" w:rsidRPr="006C4E72" w14:paraId="3F5C9A3F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029F" w14:textId="179A0AED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labour rupture of the membran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77192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8.92 (7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9F6B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.30 (15/122)</w:t>
            </w:r>
          </w:p>
        </w:tc>
      </w:tr>
      <w:tr w:rsidR="006C4E72" w:rsidRPr="006C4E72" w14:paraId="4D431AD4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3C93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Battledore placen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BD80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11 (3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B922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64 (2/122)</w:t>
            </w:r>
          </w:p>
        </w:tc>
      </w:tr>
      <w:tr w:rsidR="006C4E72" w:rsidRPr="006C4E72" w14:paraId="09E134D2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09D0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Velamentous placen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3F63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E961A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46 (3/122)</w:t>
            </w:r>
          </w:p>
        </w:tc>
      </w:tr>
      <w:tr w:rsidR="006C4E72" w:rsidRPr="006C4E72" w14:paraId="0980A59A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19CF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lacenta prev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D28B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00F1C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82 (1/122)</w:t>
            </w:r>
          </w:p>
        </w:tc>
      </w:tr>
      <w:tr w:rsidR="006C4E72" w:rsidRPr="006C4E72" w14:paraId="1B601897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DC550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etal growth restric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42A9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9.73 (11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3ADE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2.30 (15/122)*</w:t>
            </w:r>
          </w:p>
        </w:tc>
      </w:tr>
      <w:tr w:rsidR="006C4E72" w:rsidRPr="006C4E72" w14:paraId="7111D109" w14:textId="77777777" w:rsidTr="006C4E72">
        <w:trPr>
          <w:trHeight w:val="387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0656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mall for gestational ag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F4E6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11 (3/37)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E55C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82 (1/122)*</w:t>
            </w:r>
          </w:p>
        </w:tc>
      </w:tr>
      <w:tr w:rsidR="006C4E72" w:rsidRPr="006C4E72" w14:paraId="5F6BCB92" w14:textId="77777777" w:rsidTr="006C4E72">
        <w:trPr>
          <w:trHeight w:val="116"/>
        </w:trPr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D4592" w14:textId="77777777" w:rsidR="006C4E72" w:rsidRPr="006C4E72" w:rsidRDefault="006C4E72" w:rsidP="006C4E72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uge baby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2E341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5.41 (2/37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52011" w14:textId="77777777" w:rsidR="006C4E72" w:rsidRPr="006C4E72" w:rsidRDefault="006C4E72" w:rsidP="006C4E72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6C4E72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.92 (6/122)</w:t>
            </w:r>
          </w:p>
        </w:tc>
      </w:tr>
    </w:tbl>
    <w:p w14:paraId="1576EC4B" w14:textId="09BCE3F4" w:rsidR="009F2CBA" w:rsidRPr="006C4E72" w:rsidRDefault="006C4E72">
      <w:pPr>
        <w:rPr>
          <w:rFonts w:ascii="Times" w:hAnsi="Times"/>
        </w:rPr>
      </w:pPr>
      <w:r w:rsidRPr="006C4E72">
        <w:rPr>
          <w:rFonts w:ascii="Times" w:hAnsi="Times"/>
        </w:rPr>
        <w:t xml:space="preserve">Extended Data Table 6. Clinical profile in retrospective study </w:t>
      </w:r>
    </w:p>
    <w:sectPr w:rsidR="009F2CBA" w:rsidRPr="006C4E72" w:rsidSect="00835F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BA"/>
    <w:rsid w:val="0039704E"/>
    <w:rsid w:val="004017E2"/>
    <w:rsid w:val="00564066"/>
    <w:rsid w:val="006C4E72"/>
    <w:rsid w:val="00835F43"/>
    <w:rsid w:val="009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6BDD"/>
  <w15:chartTrackingRefBased/>
  <w15:docId w15:val="{F376BC60-83C2-944A-BE74-D4B19C91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F43"/>
    <w:pPr>
      <w:spacing w:line="480" w:lineRule="auto"/>
      <w:jc w:val="both"/>
    </w:pPr>
    <w:rPr>
      <w:rFonts w:cs="Times New Roman (Body CS)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4066"/>
    <w:pPr>
      <w:keepNext/>
      <w:keepLines/>
      <w:spacing w:before="240" w:line="360" w:lineRule="auto"/>
      <w:jc w:val="center"/>
      <w:outlineLvl w:val="0"/>
    </w:pPr>
    <w:rPr>
      <w:rFonts w:cstheme="minorHAns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066"/>
    <w:rPr>
      <w:rFonts w:cstheme="minorHAnsi"/>
      <w:b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22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JIN</dc:creator>
  <cp:keywords/>
  <dc:description/>
  <cp:lastModifiedBy>WAN JIN</cp:lastModifiedBy>
  <cp:revision>2</cp:revision>
  <dcterms:created xsi:type="dcterms:W3CDTF">2020-05-27T06:08:00Z</dcterms:created>
  <dcterms:modified xsi:type="dcterms:W3CDTF">2020-05-27T06:08:00Z</dcterms:modified>
</cp:coreProperties>
</file>